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81898" w14:textId="59D71DEC" w:rsidR="00022CEB" w:rsidRPr="005E6E7E" w:rsidRDefault="00022CEB" w:rsidP="00022CE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E6E7E">
        <w:rPr>
          <w:rFonts w:ascii="Times New Roman" w:hAnsi="Times New Roman" w:cs="Times New Roman"/>
          <w:b/>
          <w:bCs/>
          <w:sz w:val="28"/>
          <w:szCs w:val="28"/>
        </w:rPr>
        <w:t>Knowledge, Attitude, and Practice towards Monkeypox among Bangladeshi Students: A Web-based Investigations</w:t>
      </w:r>
    </w:p>
    <w:p w14:paraId="5E7E97E7" w14:textId="77777777" w:rsidR="00AD5907" w:rsidRPr="005E6E7E" w:rsidRDefault="00AD5907" w:rsidP="002F1FE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64E26E" w14:textId="77777777" w:rsidR="00652D04" w:rsidRPr="005E6E7E" w:rsidRDefault="00022CEB" w:rsidP="002F1FEC">
      <w:pPr>
        <w:jc w:val="both"/>
        <w:rPr>
          <w:rFonts w:ascii="Times New Roman" w:hAnsi="Times New Roman" w:cs="Times New Roman"/>
          <w:sz w:val="24"/>
          <w:szCs w:val="24"/>
        </w:rPr>
      </w:pPr>
      <w:r w:rsidRPr="005E6E7E">
        <w:rPr>
          <w:rFonts w:ascii="Times New Roman" w:hAnsi="Times New Roman" w:cs="Times New Roman"/>
          <w:sz w:val="24"/>
          <w:szCs w:val="24"/>
        </w:rPr>
        <w:t>We appreciate your voluntary participation in this survey, which will be beneficial for measuring the knowledge, attitude, and practice toward Monkeypox among Bangladeshi Students. We assure</w:t>
      </w:r>
      <w:r w:rsidR="00AD5907" w:rsidRPr="005E6E7E">
        <w:rPr>
          <w:rFonts w:ascii="Times New Roman" w:hAnsi="Times New Roman" w:cs="Times New Roman"/>
          <w:sz w:val="24"/>
          <w:szCs w:val="24"/>
        </w:rPr>
        <w:t xml:space="preserve"> </w:t>
      </w:r>
      <w:r w:rsidRPr="005E6E7E">
        <w:rPr>
          <w:rFonts w:ascii="Times New Roman" w:hAnsi="Times New Roman" w:cs="Times New Roman"/>
          <w:sz w:val="24"/>
          <w:szCs w:val="24"/>
        </w:rPr>
        <w:t>you that your responses will be kept confidential and will not be disclosed.</w:t>
      </w:r>
    </w:p>
    <w:p w14:paraId="649E0B94" w14:textId="77777777" w:rsidR="005E6E7E" w:rsidRDefault="00652D04" w:rsidP="005E6E7E">
      <w:pPr>
        <w:jc w:val="both"/>
        <w:rPr>
          <w:rFonts w:ascii="Times New Roman" w:hAnsi="Times New Roman" w:cs="Times New Roman"/>
          <w:sz w:val="24"/>
          <w:szCs w:val="24"/>
        </w:rPr>
      </w:pPr>
      <w:r w:rsidRPr="005E6E7E">
        <w:rPr>
          <w:rFonts w:ascii="Times New Roman" w:hAnsi="Times New Roman" w:cs="Times New Roman"/>
          <w:sz w:val="24"/>
          <w:szCs w:val="24"/>
        </w:rPr>
        <w:t>We, researchers, would like to request you to spend approximately 10 to 15 minutes responding to the e-questionnaire related to Monkeypox. Your participation can assist us with this research, it would be much appreciated. Would you agree to participate in this e</w:t>
      </w:r>
      <w:r w:rsidR="005E6E7E">
        <w:rPr>
          <w:rFonts w:ascii="Times New Roman" w:hAnsi="Times New Roman" w:cs="Times New Roman"/>
          <w:sz w:val="24"/>
          <w:szCs w:val="24"/>
        </w:rPr>
        <w:t>-</w:t>
      </w:r>
      <w:r w:rsidRPr="005E6E7E">
        <w:rPr>
          <w:rFonts w:ascii="Times New Roman" w:hAnsi="Times New Roman" w:cs="Times New Roman"/>
          <w:sz w:val="24"/>
          <w:szCs w:val="24"/>
        </w:rPr>
        <w:t>survey and complete the e-questionnaire?</w:t>
      </w:r>
    </w:p>
    <w:p w14:paraId="6A96C1C4" w14:textId="77777777" w:rsidR="005E6E7E" w:rsidRDefault="00652D04" w:rsidP="005E6E7E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>Yes</w:t>
      </w:r>
    </w:p>
    <w:p w14:paraId="713792D4" w14:textId="7AFFE847" w:rsidR="00652D04" w:rsidRPr="005E6E7E" w:rsidRDefault="00652D04" w:rsidP="005E6E7E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>No</w:t>
      </w:r>
      <w:r w:rsidR="005E6E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6E7E">
        <w:rPr>
          <w:rFonts w:ascii="Times New Roman" w:hAnsi="Times New Roman" w:cs="Times New Roman"/>
          <w:sz w:val="24"/>
          <w:szCs w:val="24"/>
        </w:rPr>
        <w:t>(Go to the Submit Button)</w:t>
      </w:r>
    </w:p>
    <w:p w14:paraId="229E78D1" w14:textId="3809EA86" w:rsidR="000543DB" w:rsidRPr="005E6E7E" w:rsidRDefault="000543DB" w:rsidP="005E6E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>Personal details</w:t>
      </w:r>
    </w:p>
    <w:p w14:paraId="2DB60664" w14:textId="339DDE5F" w:rsidR="00652D04" w:rsidRPr="005E6E7E" w:rsidRDefault="00652D04" w:rsidP="00565F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>1. Age</w:t>
      </w:r>
      <w:r w:rsidR="005E6E7E">
        <w:rPr>
          <w:rFonts w:ascii="Times New Roman" w:hAnsi="Times New Roman" w:cs="Times New Roman"/>
          <w:b/>
          <w:bCs/>
          <w:sz w:val="24"/>
          <w:szCs w:val="24"/>
        </w:rPr>
        <w:t xml:space="preserve"> (in Year): </w:t>
      </w:r>
    </w:p>
    <w:p w14:paraId="04897756" w14:textId="4A68A067" w:rsidR="00652D04" w:rsidRPr="005E6E7E" w:rsidRDefault="00652D04" w:rsidP="00565F0E">
      <w:pPr>
        <w:rPr>
          <w:rFonts w:ascii="Times New Roman" w:hAnsi="Times New Roman" w:cs="Times New Roman"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>2. Sex identity</w:t>
      </w:r>
      <w:r w:rsidR="005E6E7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E6E7E">
        <w:rPr>
          <w:rFonts w:ascii="Times New Roman" w:hAnsi="Times New Roman" w:cs="Times New Roman"/>
          <w:sz w:val="24"/>
          <w:szCs w:val="24"/>
        </w:rPr>
        <w:t>Male</w:t>
      </w:r>
      <w:r w:rsidR="003A2EA4" w:rsidRPr="005E6E7E">
        <w:rPr>
          <w:rFonts w:ascii="Times New Roman" w:hAnsi="Times New Roman" w:cs="Times New Roman"/>
          <w:sz w:val="24"/>
          <w:szCs w:val="24"/>
        </w:rPr>
        <w:t xml:space="preserve"> =</w:t>
      </w:r>
      <w:r w:rsidR="00C61997" w:rsidRPr="005E6E7E">
        <w:rPr>
          <w:rFonts w:ascii="Times New Roman" w:hAnsi="Times New Roman" w:cs="Times New Roman"/>
          <w:sz w:val="24"/>
          <w:szCs w:val="24"/>
        </w:rPr>
        <w:t>1, Female</w:t>
      </w:r>
      <w:r w:rsidR="003A2EA4" w:rsidRPr="005E6E7E">
        <w:rPr>
          <w:rFonts w:ascii="Times New Roman" w:hAnsi="Times New Roman" w:cs="Times New Roman"/>
          <w:sz w:val="24"/>
          <w:szCs w:val="24"/>
        </w:rPr>
        <w:t xml:space="preserve"> = 2,</w:t>
      </w:r>
      <w:r w:rsidRPr="005E6E7E">
        <w:rPr>
          <w:rFonts w:ascii="Times New Roman" w:hAnsi="Times New Roman" w:cs="Times New Roman"/>
          <w:sz w:val="24"/>
          <w:szCs w:val="24"/>
        </w:rPr>
        <w:t xml:space="preserve"> Third sex</w:t>
      </w:r>
      <w:r w:rsidR="003A2EA4" w:rsidRPr="005E6E7E">
        <w:rPr>
          <w:rFonts w:ascii="Times New Roman" w:hAnsi="Times New Roman" w:cs="Times New Roman"/>
          <w:sz w:val="24"/>
          <w:szCs w:val="24"/>
        </w:rPr>
        <w:t xml:space="preserve"> =3, </w:t>
      </w:r>
      <w:r w:rsidRPr="005E6E7E">
        <w:rPr>
          <w:rFonts w:ascii="Times New Roman" w:hAnsi="Times New Roman" w:cs="Times New Roman"/>
          <w:sz w:val="24"/>
          <w:szCs w:val="24"/>
        </w:rPr>
        <w:t>Prefer not to say</w:t>
      </w:r>
      <w:r w:rsidR="003A2EA4" w:rsidRPr="005E6E7E">
        <w:rPr>
          <w:rFonts w:ascii="Times New Roman" w:hAnsi="Times New Roman" w:cs="Times New Roman"/>
          <w:sz w:val="24"/>
          <w:szCs w:val="24"/>
        </w:rPr>
        <w:t>=4</w:t>
      </w:r>
    </w:p>
    <w:p w14:paraId="7DB6F794" w14:textId="455C5DBA" w:rsidR="00D1137D" w:rsidRPr="005E6E7E" w:rsidRDefault="003A2EA4" w:rsidP="00565F0E">
      <w:pPr>
        <w:rPr>
          <w:rFonts w:ascii="Times New Roman" w:hAnsi="Times New Roman" w:cs="Times New Roman"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D1137D" w:rsidRPr="005E6E7E">
        <w:rPr>
          <w:rFonts w:ascii="Times New Roman" w:hAnsi="Times New Roman" w:cs="Times New Roman"/>
          <w:b/>
          <w:bCs/>
          <w:sz w:val="24"/>
          <w:szCs w:val="24"/>
        </w:rPr>
        <w:t>Religion</w:t>
      </w:r>
      <w:r w:rsidR="005E6E7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1137D"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137D" w:rsidRPr="005E6E7E">
        <w:rPr>
          <w:rFonts w:ascii="Times New Roman" w:hAnsi="Times New Roman" w:cs="Times New Roman"/>
          <w:sz w:val="24"/>
          <w:szCs w:val="24"/>
        </w:rPr>
        <w:t>Islam=1, Hindu</w:t>
      </w:r>
      <w:r w:rsidRPr="005E6E7E">
        <w:rPr>
          <w:rFonts w:ascii="Times New Roman" w:hAnsi="Times New Roman" w:cs="Times New Roman"/>
          <w:sz w:val="24"/>
          <w:szCs w:val="24"/>
        </w:rPr>
        <w:t xml:space="preserve"> (Sanatan)</w:t>
      </w:r>
      <w:r w:rsidR="00D1137D" w:rsidRPr="005E6E7E">
        <w:rPr>
          <w:rFonts w:ascii="Times New Roman" w:hAnsi="Times New Roman" w:cs="Times New Roman"/>
          <w:sz w:val="24"/>
          <w:szCs w:val="24"/>
        </w:rPr>
        <w:t xml:space="preserve"> = </w:t>
      </w:r>
      <w:r w:rsidR="00CC6110" w:rsidRPr="005E6E7E">
        <w:rPr>
          <w:rFonts w:ascii="Times New Roman" w:hAnsi="Times New Roman" w:cs="Times New Roman"/>
          <w:sz w:val="24"/>
          <w:szCs w:val="24"/>
        </w:rPr>
        <w:t>2,</w:t>
      </w:r>
      <w:r w:rsidR="00D1137D" w:rsidRPr="005E6E7E">
        <w:rPr>
          <w:rFonts w:ascii="Times New Roman" w:hAnsi="Times New Roman" w:cs="Times New Roman"/>
          <w:sz w:val="24"/>
          <w:szCs w:val="24"/>
        </w:rPr>
        <w:t xml:space="preserve"> Other = 3 </w:t>
      </w:r>
    </w:p>
    <w:p w14:paraId="4FD53E80" w14:textId="7FD07278" w:rsidR="009B5919" w:rsidRPr="005E6E7E" w:rsidRDefault="009B5919" w:rsidP="00565F0E">
      <w:pPr>
        <w:rPr>
          <w:rFonts w:ascii="Times New Roman" w:hAnsi="Times New Roman" w:cs="Times New Roman"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>4. Years of schooling</w:t>
      </w:r>
      <w:r w:rsidR="005E6E7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E6E7E">
        <w:rPr>
          <w:rFonts w:ascii="Times New Roman" w:hAnsi="Times New Roman" w:cs="Times New Roman"/>
          <w:sz w:val="24"/>
          <w:szCs w:val="24"/>
        </w:rPr>
        <w:t>Honors 1</w:t>
      </w:r>
      <w:r w:rsidRPr="005E6E7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5E6E7E">
        <w:rPr>
          <w:rFonts w:ascii="Times New Roman" w:hAnsi="Times New Roman" w:cs="Times New Roman"/>
          <w:sz w:val="24"/>
          <w:szCs w:val="24"/>
        </w:rPr>
        <w:t xml:space="preserve"> year = 13, Honors 2</w:t>
      </w:r>
      <w:r w:rsidRPr="005E6E7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5E6E7E">
        <w:rPr>
          <w:rFonts w:ascii="Times New Roman" w:hAnsi="Times New Roman" w:cs="Times New Roman"/>
          <w:sz w:val="24"/>
          <w:szCs w:val="24"/>
        </w:rPr>
        <w:t xml:space="preserve"> year = 14, Honors </w:t>
      </w:r>
      <w:r w:rsidR="00C61997" w:rsidRPr="005E6E7E">
        <w:rPr>
          <w:rFonts w:ascii="Times New Roman" w:hAnsi="Times New Roman" w:cs="Times New Roman"/>
          <w:sz w:val="24"/>
          <w:szCs w:val="24"/>
        </w:rPr>
        <w:t>3rd</w:t>
      </w:r>
      <w:r w:rsidRPr="005E6E7E">
        <w:rPr>
          <w:rFonts w:ascii="Times New Roman" w:hAnsi="Times New Roman" w:cs="Times New Roman"/>
          <w:sz w:val="24"/>
          <w:szCs w:val="24"/>
        </w:rPr>
        <w:t xml:space="preserve"> year =15, </w:t>
      </w:r>
      <w:r w:rsidR="006E2227" w:rsidRPr="005E6E7E">
        <w:rPr>
          <w:rFonts w:ascii="Times New Roman" w:hAnsi="Times New Roman" w:cs="Times New Roman"/>
          <w:sz w:val="24"/>
          <w:szCs w:val="24"/>
        </w:rPr>
        <w:t>Honors 4</w:t>
      </w:r>
      <w:r w:rsidR="006E2227" w:rsidRPr="005E6E7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E2227" w:rsidRPr="005E6E7E">
        <w:rPr>
          <w:rFonts w:ascii="Times New Roman" w:hAnsi="Times New Roman" w:cs="Times New Roman"/>
          <w:sz w:val="24"/>
          <w:szCs w:val="24"/>
        </w:rPr>
        <w:t xml:space="preserve"> year / Graduate = 16, Masters = 17, PhD/Post-graduate = 18 and above. </w:t>
      </w:r>
    </w:p>
    <w:p w14:paraId="15F9CC62" w14:textId="5B2212AB" w:rsidR="005F3452" w:rsidRPr="005E6E7E" w:rsidRDefault="00580A97" w:rsidP="005F3452">
      <w:pPr>
        <w:rPr>
          <w:rFonts w:ascii="Times New Roman" w:hAnsi="Times New Roman" w:cs="Times New Roman"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="001F4BD7" w:rsidRPr="005E6E7E">
        <w:rPr>
          <w:rFonts w:ascii="Times New Roman" w:hAnsi="Times New Roman" w:cs="Times New Roman"/>
          <w:b/>
          <w:bCs/>
          <w:sz w:val="24"/>
          <w:szCs w:val="24"/>
        </w:rPr>
        <w:t>Marital Status</w:t>
      </w:r>
      <w:r w:rsidR="005E6E7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F4BD7" w:rsidRPr="005E6E7E">
        <w:rPr>
          <w:rFonts w:ascii="Times New Roman" w:hAnsi="Times New Roman" w:cs="Times New Roman"/>
          <w:sz w:val="24"/>
          <w:szCs w:val="24"/>
        </w:rPr>
        <w:t xml:space="preserve">Never Married = 1, Ever married = 2 </w:t>
      </w:r>
    </w:p>
    <w:p w14:paraId="024BE478" w14:textId="368236B0" w:rsidR="001F4BD7" w:rsidRPr="005E6E7E" w:rsidRDefault="005F3452" w:rsidP="005F34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="001F4BD7" w:rsidRPr="005E6E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  <w:t>Living status</w:t>
      </w:r>
      <w:r w:rsidR="005E6E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  <w:t>:</w:t>
      </w:r>
      <w:r w:rsidRPr="005E6E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  <w:t xml:space="preserve"> </w:t>
      </w:r>
      <w:r w:rsidR="001F4BD7" w:rsidRPr="005E6E7E">
        <w:rPr>
          <w:rFonts w:ascii="Times New Roman" w:hAnsi="Times New Roman" w:cs="Times New Roman"/>
          <w:sz w:val="24"/>
          <w:szCs w:val="24"/>
        </w:rPr>
        <w:t>Alone =</w:t>
      </w:r>
      <w:r w:rsidR="005E6E7E">
        <w:rPr>
          <w:rFonts w:ascii="Times New Roman" w:hAnsi="Times New Roman" w:cs="Times New Roman"/>
          <w:sz w:val="24"/>
          <w:szCs w:val="24"/>
        </w:rPr>
        <w:t xml:space="preserve"> </w:t>
      </w:r>
      <w:r w:rsidR="001F4BD7" w:rsidRPr="005E6E7E">
        <w:rPr>
          <w:rFonts w:ascii="Times New Roman" w:hAnsi="Times New Roman" w:cs="Times New Roman"/>
          <w:sz w:val="24"/>
          <w:szCs w:val="24"/>
        </w:rPr>
        <w:t>1</w:t>
      </w:r>
      <w:r w:rsidR="001F4BD7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 With friends = 2, With family = 3</w:t>
      </w:r>
    </w:p>
    <w:p w14:paraId="522F81AA" w14:textId="64E7E7FF" w:rsidR="00AA666A" w:rsidRPr="005E6E7E" w:rsidRDefault="005F3452" w:rsidP="00FA64C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</w:pPr>
      <w:r w:rsidRPr="005E6E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  <w:t xml:space="preserve">7. </w:t>
      </w:r>
      <w:r w:rsidR="00AA666A" w:rsidRPr="005E6E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  <w:t>Living location</w:t>
      </w:r>
      <w:r w:rsidR="005E6E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  <w:t xml:space="preserve">: </w:t>
      </w:r>
      <w:r w:rsidR="00AA666A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Rural= 1, Sub-urban=2, Urban = 3</w:t>
      </w:r>
    </w:p>
    <w:p w14:paraId="583368E8" w14:textId="77777777" w:rsidR="00FA64CF" w:rsidRPr="005E6E7E" w:rsidRDefault="00FA64CF" w:rsidP="00FA64C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</w:pPr>
    </w:p>
    <w:p w14:paraId="65CD9D11" w14:textId="5B12A579" w:rsidR="0008309E" w:rsidRPr="005E6E7E" w:rsidRDefault="005F3452" w:rsidP="00A773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8. </w:t>
      </w:r>
      <w:r w:rsidR="00ED0928" w:rsidRPr="005E6E7E">
        <w:rPr>
          <w:rFonts w:ascii="Times New Roman" w:hAnsi="Times New Roman" w:cs="Times New Roman"/>
          <w:b/>
          <w:bCs/>
          <w:sz w:val="24"/>
          <w:szCs w:val="24"/>
        </w:rPr>
        <w:t>Division</w:t>
      </w:r>
      <w:r w:rsidR="005E6E7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D0928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Khulna = 1</w:t>
      </w:r>
      <w:r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AD0E3D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Dhaka = 2</w:t>
      </w:r>
      <w:r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521640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Rajshahi</w:t>
      </w:r>
      <w:r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=</w:t>
      </w:r>
      <w:r w:rsidR="00521640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 3</w:t>
      </w:r>
      <w:r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,</w:t>
      </w:r>
      <w:r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1640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Rangpur = 4</w:t>
      </w:r>
      <w:r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521640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Barishal = 5</w:t>
      </w:r>
      <w:r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,</w:t>
      </w:r>
      <w:r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1640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Chattogram = 6</w:t>
      </w:r>
      <w:r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, </w:t>
      </w:r>
      <w:r w:rsidR="00521640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Mymensingh = 7</w:t>
      </w:r>
      <w:r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,</w:t>
      </w:r>
      <w:r w:rsidR="00521640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 Sylhet = 8 </w:t>
      </w:r>
    </w:p>
    <w:p w14:paraId="6328B8E6" w14:textId="4AF60460" w:rsidR="002C5EBA" w:rsidRPr="005E6E7E" w:rsidRDefault="00A773BB" w:rsidP="00ED092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</w:pPr>
      <w:r w:rsidRPr="005E6E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  <w:t>9. How would you rate your overall h</w:t>
      </w:r>
      <w:r w:rsidR="0008309E" w:rsidRPr="005E6E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  <w:t>ealth status</w:t>
      </w:r>
      <w:r w:rsidR="005E6E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bn-IN"/>
        </w:rPr>
        <w:t xml:space="preserve">: </w:t>
      </w:r>
      <w:r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 </w:t>
      </w:r>
      <w:r w:rsidR="0008309E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Poor = 1</w:t>
      </w:r>
      <w:r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, </w:t>
      </w:r>
      <w:r w:rsidR="002C5EBA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Fair = 2</w:t>
      </w:r>
      <w:r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, </w:t>
      </w:r>
      <w:r w:rsidR="002C5EBA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Good= </w:t>
      </w:r>
      <w:r w:rsidR="00C61997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3, Very</w:t>
      </w:r>
      <w:r w:rsidR="002C5EBA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 good =4</w:t>
      </w:r>
      <w:r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,</w:t>
      </w:r>
      <w:r w:rsidR="002C5EBA" w:rsidRPr="005E6E7E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 Excellent = 5</w:t>
      </w:r>
    </w:p>
    <w:p w14:paraId="250DE7C8" w14:textId="77777777" w:rsidR="00C63696" w:rsidRPr="005E6E7E" w:rsidRDefault="00C63696" w:rsidP="00ED092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</w:pPr>
    </w:p>
    <w:p w14:paraId="73F3A7CE" w14:textId="723F5BF5" w:rsidR="0073055A" w:rsidRPr="005E6E7E" w:rsidRDefault="00EC3F13" w:rsidP="00565F0E">
      <w:pPr>
        <w:rPr>
          <w:rFonts w:ascii="Times New Roman" w:hAnsi="Times New Roman" w:cs="Times New Roman"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10. </w:t>
      </w:r>
      <w:r w:rsidR="00C63696" w:rsidRPr="005E6E7E">
        <w:rPr>
          <w:rFonts w:ascii="Times New Roman" w:hAnsi="Times New Roman" w:cs="Times New Roman"/>
          <w:b/>
          <w:bCs/>
          <w:sz w:val="24"/>
          <w:szCs w:val="24"/>
        </w:rPr>
        <w:t xml:space="preserve">Have ever been affected by Monkeypox? </w:t>
      </w:r>
      <w:r w:rsidR="00C63696" w:rsidRPr="005E6E7E">
        <w:rPr>
          <w:rFonts w:ascii="Times New Roman" w:hAnsi="Times New Roman" w:cs="Times New Roman"/>
          <w:sz w:val="24"/>
          <w:szCs w:val="24"/>
        </w:rPr>
        <w:t>Yes =</w:t>
      </w:r>
      <w:r w:rsidR="00C61997" w:rsidRPr="005E6E7E">
        <w:rPr>
          <w:rFonts w:ascii="Times New Roman" w:hAnsi="Times New Roman" w:cs="Times New Roman"/>
          <w:sz w:val="24"/>
          <w:szCs w:val="24"/>
        </w:rPr>
        <w:t>1, No</w:t>
      </w:r>
      <w:r w:rsidR="00C63696" w:rsidRPr="005E6E7E">
        <w:rPr>
          <w:rFonts w:ascii="Times New Roman" w:hAnsi="Times New Roman" w:cs="Times New Roman"/>
          <w:sz w:val="24"/>
          <w:szCs w:val="24"/>
        </w:rPr>
        <w:t xml:space="preserve"> = 2</w:t>
      </w:r>
      <w:r w:rsidR="002C3BD5" w:rsidRPr="005E6E7E">
        <w:rPr>
          <w:rFonts w:ascii="Times New Roman" w:hAnsi="Times New Roman" w:cs="Times New Roman"/>
          <w:sz w:val="24"/>
          <w:szCs w:val="24"/>
        </w:rPr>
        <w:t>, May be/not sure = 3</w:t>
      </w:r>
    </w:p>
    <w:p w14:paraId="1B20A3FD" w14:textId="77777777" w:rsidR="005E6E7E" w:rsidRDefault="005E6E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E80601" w14:textId="503EFA99" w:rsidR="00D2396D" w:rsidRDefault="00D2396D" w:rsidP="00D239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lastRenderedPageBreak/>
        <w:t>Knowledg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"/>
        <w:gridCol w:w="6342"/>
        <w:gridCol w:w="472"/>
        <w:gridCol w:w="450"/>
        <w:gridCol w:w="450"/>
        <w:gridCol w:w="450"/>
        <w:gridCol w:w="472"/>
      </w:tblGrid>
      <w:tr w:rsidR="005E6E7E" w:rsidRPr="005E6E7E" w14:paraId="13B11282" w14:textId="77777777" w:rsidTr="005E6E7E">
        <w:tc>
          <w:tcPr>
            <w:tcW w:w="0" w:type="auto"/>
            <w:vMerge w:val="restart"/>
            <w:vAlign w:val="center"/>
          </w:tcPr>
          <w:p w14:paraId="0F15DA97" w14:textId="78810578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0" w:type="auto"/>
            <w:vMerge w:val="restart"/>
            <w:vAlign w:val="center"/>
          </w:tcPr>
          <w:p w14:paraId="546F93E4" w14:textId="462E0199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0" w:type="auto"/>
            <w:gridSpan w:val="5"/>
            <w:vAlign w:val="center"/>
          </w:tcPr>
          <w:p w14:paraId="02550BC4" w14:textId="6DFFACF3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</w:tr>
      <w:tr w:rsidR="005E6E7E" w:rsidRPr="005E6E7E" w14:paraId="17FC5241" w14:textId="77777777" w:rsidTr="005E6E7E">
        <w:tc>
          <w:tcPr>
            <w:tcW w:w="0" w:type="auto"/>
            <w:vMerge/>
            <w:vAlign w:val="center"/>
          </w:tcPr>
          <w:p w14:paraId="0B1FB077" w14:textId="77777777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9C1884A" w14:textId="77777777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3F331E" w14:textId="77777777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  <w:p w14:paraId="70966E86" w14:textId="60290CFD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</w:tcPr>
          <w:p w14:paraId="4985C4B2" w14:textId="77777777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  <w:p w14:paraId="561AFD3E" w14:textId="45E5D070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0" w:type="auto"/>
            <w:vAlign w:val="center"/>
          </w:tcPr>
          <w:p w14:paraId="19443BF2" w14:textId="77777777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  <w:p w14:paraId="64722962" w14:textId="22DA054C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0" w:type="auto"/>
            <w:vAlign w:val="center"/>
          </w:tcPr>
          <w:p w14:paraId="16BA153B" w14:textId="77777777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  <w:p w14:paraId="0AAA8A18" w14:textId="63104C86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0" w:type="auto"/>
            <w:vAlign w:val="center"/>
          </w:tcPr>
          <w:p w14:paraId="61DF0D9C" w14:textId="77777777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  <w:p w14:paraId="4B806700" w14:textId="671C1905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)</w:t>
            </w:r>
          </w:p>
        </w:tc>
      </w:tr>
      <w:tr w:rsidR="005E6E7E" w:rsidRPr="005E6E7E" w14:paraId="5E7B2573" w14:textId="77777777" w:rsidTr="005E6E7E">
        <w:tc>
          <w:tcPr>
            <w:tcW w:w="0" w:type="auto"/>
            <w:vAlign w:val="center"/>
          </w:tcPr>
          <w:p w14:paraId="45EC46A1" w14:textId="53AE907E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45E5F1D" w14:textId="22999A11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Monkeypox is contagious caused by the monkeypox virus</w:t>
            </w:r>
          </w:p>
        </w:tc>
        <w:tc>
          <w:tcPr>
            <w:tcW w:w="0" w:type="auto"/>
          </w:tcPr>
          <w:p w14:paraId="0373A019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D19A47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185C4D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99CCE4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561548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38103F8B" w14:textId="77777777" w:rsidTr="005E6E7E">
        <w:tc>
          <w:tcPr>
            <w:tcW w:w="0" w:type="auto"/>
            <w:vAlign w:val="center"/>
          </w:tcPr>
          <w:p w14:paraId="355892C2" w14:textId="6AEA0F5B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202E396" w14:textId="551104B9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e is a known cure for the virus</w:t>
            </w:r>
          </w:p>
        </w:tc>
        <w:tc>
          <w:tcPr>
            <w:tcW w:w="0" w:type="auto"/>
          </w:tcPr>
          <w:p w14:paraId="63E1B36D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AD56CE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E8007D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67AB94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2E2362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351DB1B3" w14:textId="77777777" w:rsidTr="005E6E7E">
        <w:tc>
          <w:tcPr>
            <w:tcW w:w="0" w:type="auto"/>
            <w:vAlign w:val="center"/>
          </w:tcPr>
          <w:p w14:paraId="62628246" w14:textId="305C113E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2C9BE8" w14:textId="52459D40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Homosexuals, bisexuals, and people with multiple sex partners are more at risk</w:t>
            </w:r>
          </w:p>
        </w:tc>
        <w:tc>
          <w:tcPr>
            <w:tcW w:w="0" w:type="auto"/>
          </w:tcPr>
          <w:p w14:paraId="6266035F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C4985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D76BD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812194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F1FA57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07520F1A" w14:textId="77777777" w:rsidTr="005E6E7E">
        <w:tc>
          <w:tcPr>
            <w:tcW w:w="0" w:type="auto"/>
            <w:vAlign w:val="center"/>
          </w:tcPr>
          <w:p w14:paraId="4F36EE8D" w14:textId="570E42AD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96A7EDA" w14:textId="096C5ED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man-to-human transmission occurs only through large respiratory droplets</w:t>
            </w:r>
          </w:p>
        </w:tc>
        <w:tc>
          <w:tcPr>
            <w:tcW w:w="0" w:type="auto"/>
          </w:tcPr>
          <w:p w14:paraId="55912CB0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6C3E52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9F9638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52D8A9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4E77AE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331C297F" w14:textId="77777777" w:rsidTr="005E6E7E">
        <w:tc>
          <w:tcPr>
            <w:tcW w:w="0" w:type="auto"/>
            <w:vAlign w:val="center"/>
          </w:tcPr>
          <w:p w14:paraId="721A1775" w14:textId="5920C7CE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E02DA7D" w14:textId="0B94782B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The illness typically lasts for 2–4 weeks</w:t>
            </w:r>
          </w:p>
        </w:tc>
        <w:tc>
          <w:tcPr>
            <w:tcW w:w="0" w:type="auto"/>
          </w:tcPr>
          <w:p w14:paraId="7E84D854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6C1683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A86D24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6FD7D8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B8442C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2FD151F6" w14:textId="77777777" w:rsidTr="005E6E7E">
        <w:tc>
          <w:tcPr>
            <w:tcW w:w="0" w:type="auto"/>
            <w:vAlign w:val="center"/>
          </w:tcPr>
          <w:p w14:paraId="5A70BAFC" w14:textId="599E0552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1C24B2F" w14:textId="4464CB02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There is no evidence that COVID-19 vaccinations cause monkeypox</w:t>
            </w:r>
          </w:p>
        </w:tc>
        <w:tc>
          <w:tcPr>
            <w:tcW w:w="0" w:type="auto"/>
          </w:tcPr>
          <w:p w14:paraId="05CB2AA9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304E0A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2EBBC2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E5F16B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6B7E19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7DFB2599" w14:textId="77777777" w:rsidTr="005E6E7E">
        <w:tc>
          <w:tcPr>
            <w:tcW w:w="0" w:type="auto"/>
            <w:vAlign w:val="center"/>
          </w:tcPr>
          <w:p w14:paraId="6E7A349B" w14:textId="63FCB7E8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14117FE" w14:textId="34F0868F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The first human case of monkeypox was recorded in 1970 in the Democratic Republic of Congo</w:t>
            </w:r>
          </w:p>
        </w:tc>
        <w:tc>
          <w:tcPr>
            <w:tcW w:w="0" w:type="auto"/>
          </w:tcPr>
          <w:p w14:paraId="19424484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4B3C3E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52EA85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FBBB8B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56AB6D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5FA875F8" w14:textId="77777777" w:rsidTr="005E6E7E">
        <w:tc>
          <w:tcPr>
            <w:tcW w:w="0" w:type="auto"/>
            <w:vAlign w:val="center"/>
          </w:tcPr>
          <w:p w14:paraId="523C8786" w14:textId="71282B07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727FDA3" w14:textId="7A556C20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The disease symptoms of monkeypox are identical to smallpox</w:t>
            </w:r>
          </w:p>
        </w:tc>
        <w:tc>
          <w:tcPr>
            <w:tcW w:w="0" w:type="auto"/>
          </w:tcPr>
          <w:p w14:paraId="543A4DE0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CA675C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EC1E38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503677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465143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412AFE0F" w14:textId="77777777" w:rsidTr="005E6E7E">
        <w:tc>
          <w:tcPr>
            <w:tcW w:w="0" w:type="auto"/>
            <w:vAlign w:val="center"/>
          </w:tcPr>
          <w:p w14:paraId="36AEBAEF" w14:textId="2D078D07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8464128" w14:textId="2D76DD4D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most prevalent symptom of monkeypox is diarrhea</w:t>
            </w:r>
          </w:p>
        </w:tc>
        <w:tc>
          <w:tcPr>
            <w:tcW w:w="0" w:type="auto"/>
          </w:tcPr>
          <w:p w14:paraId="6A3E8FAB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1A81C9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20715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06B5A0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72A4D9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289D6B6B" w14:textId="77777777" w:rsidTr="005E6E7E">
        <w:tc>
          <w:tcPr>
            <w:tcW w:w="0" w:type="auto"/>
            <w:vAlign w:val="center"/>
          </w:tcPr>
          <w:p w14:paraId="4FC2F3DE" w14:textId="1C64B18A" w:rsidR="005E6E7E" w:rsidRPr="005E6E7E" w:rsidRDefault="005E6E7E" w:rsidP="005E6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5125AED" w14:textId="4D14BB40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The presence of swollen lymph nodes distinguishes monkeypox from smallpox</w:t>
            </w:r>
          </w:p>
        </w:tc>
        <w:tc>
          <w:tcPr>
            <w:tcW w:w="0" w:type="auto"/>
          </w:tcPr>
          <w:p w14:paraId="2C36F052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AE326F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D1B273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B7D5B9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8EDC11" w14:textId="77777777" w:rsidR="005E6E7E" w:rsidRPr="005E6E7E" w:rsidRDefault="005E6E7E" w:rsidP="00D2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1C574E" w14:textId="4012BD8D" w:rsidR="00D2396D" w:rsidRPr="005E6E7E" w:rsidRDefault="005E6E7E" w:rsidP="005E6E7E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Note. 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ab/>
        <w:t xml:space="preserve">SD. </w:t>
      </w:r>
      <w:r w:rsidRPr="005E6E7E">
        <w:rPr>
          <w:rFonts w:ascii="Times New Roman" w:hAnsi="Times New Roman" w:cs="Times New Roman"/>
          <w:sz w:val="20"/>
          <w:szCs w:val="20"/>
        </w:rPr>
        <w:t>Strongly Disagree;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D. </w:t>
      </w:r>
      <w:r w:rsidR="00D2396D" w:rsidRPr="005E6E7E">
        <w:rPr>
          <w:rFonts w:ascii="Times New Roman" w:hAnsi="Times New Roman" w:cs="Times New Roman"/>
          <w:sz w:val="20"/>
          <w:szCs w:val="20"/>
        </w:rPr>
        <w:t>Disagree</w:t>
      </w:r>
      <w:r w:rsidRPr="005E6E7E">
        <w:rPr>
          <w:rFonts w:ascii="Times New Roman" w:hAnsi="Times New Roman" w:cs="Times New Roman"/>
          <w:sz w:val="20"/>
          <w:szCs w:val="20"/>
        </w:rPr>
        <w:t>;</w:t>
      </w:r>
      <w:r w:rsidR="00D2396D"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N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. </w:t>
      </w:r>
      <w:r w:rsidRPr="005E6E7E">
        <w:rPr>
          <w:rFonts w:ascii="Times New Roman" w:hAnsi="Times New Roman" w:cs="Times New Roman"/>
          <w:sz w:val="20"/>
          <w:szCs w:val="20"/>
        </w:rPr>
        <w:t>Neutral;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A. </w:t>
      </w:r>
      <w:r w:rsidR="00D2396D" w:rsidRPr="005E6E7E">
        <w:rPr>
          <w:rFonts w:ascii="Times New Roman" w:hAnsi="Times New Roman" w:cs="Times New Roman"/>
          <w:sz w:val="20"/>
          <w:szCs w:val="20"/>
        </w:rPr>
        <w:t>Agree</w:t>
      </w:r>
      <w:r w:rsidRPr="005E6E7E">
        <w:rPr>
          <w:rFonts w:ascii="Times New Roman" w:hAnsi="Times New Roman" w:cs="Times New Roman"/>
          <w:sz w:val="20"/>
          <w:szCs w:val="20"/>
        </w:rPr>
        <w:t>;</w:t>
      </w:r>
      <w:r w:rsidR="00D2396D" w:rsidRPr="005E6E7E">
        <w:rPr>
          <w:rFonts w:ascii="Times New Roman" w:hAnsi="Times New Roman" w:cs="Times New Roman"/>
          <w:sz w:val="20"/>
          <w:szCs w:val="20"/>
        </w:rPr>
        <w:t xml:space="preserve"> 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SA. </w:t>
      </w:r>
      <w:r w:rsidR="00D2396D" w:rsidRPr="005E6E7E">
        <w:rPr>
          <w:rFonts w:ascii="Times New Roman" w:hAnsi="Times New Roman" w:cs="Times New Roman"/>
          <w:sz w:val="20"/>
          <w:szCs w:val="20"/>
        </w:rPr>
        <w:t>Strongly Agree</w:t>
      </w:r>
    </w:p>
    <w:p w14:paraId="4D7C5A47" w14:textId="0E7B6875" w:rsidR="00D2396D" w:rsidRDefault="00D2396D" w:rsidP="00D2396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titud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"/>
        <w:gridCol w:w="6409"/>
        <w:gridCol w:w="472"/>
        <w:gridCol w:w="450"/>
        <w:gridCol w:w="450"/>
        <w:gridCol w:w="450"/>
        <w:gridCol w:w="472"/>
      </w:tblGrid>
      <w:tr w:rsidR="005E6E7E" w:rsidRPr="005E6E7E" w14:paraId="4BD7E365" w14:textId="77777777" w:rsidTr="00B855C4">
        <w:tc>
          <w:tcPr>
            <w:tcW w:w="0" w:type="auto"/>
            <w:vMerge w:val="restart"/>
            <w:vAlign w:val="center"/>
          </w:tcPr>
          <w:p w14:paraId="3ADA208D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0" w:type="auto"/>
            <w:vMerge w:val="restart"/>
            <w:vAlign w:val="center"/>
          </w:tcPr>
          <w:p w14:paraId="5D1FA2A1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0" w:type="auto"/>
            <w:gridSpan w:val="5"/>
            <w:vAlign w:val="center"/>
          </w:tcPr>
          <w:p w14:paraId="21AED96D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</w:tr>
      <w:tr w:rsidR="005E6E7E" w:rsidRPr="005E6E7E" w14:paraId="396DC343" w14:textId="77777777" w:rsidTr="00B855C4">
        <w:tc>
          <w:tcPr>
            <w:tcW w:w="0" w:type="auto"/>
            <w:vMerge/>
            <w:vAlign w:val="center"/>
          </w:tcPr>
          <w:p w14:paraId="343B6765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5FA4F07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B6A85E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  <w:p w14:paraId="5065FC68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</w:tcPr>
          <w:p w14:paraId="73910EF3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  <w:p w14:paraId="1EF77312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0" w:type="auto"/>
            <w:vAlign w:val="center"/>
          </w:tcPr>
          <w:p w14:paraId="16063782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  <w:p w14:paraId="078C3206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0" w:type="auto"/>
            <w:vAlign w:val="center"/>
          </w:tcPr>
          <w:p w14:paraId="2867C1B6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  <w:p w14:paraId="2F7F1911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0" w:type="auto"/>
            <w:vAlign w:val="center"/>
          </w:tcPr>
          <w:p w14:paraId="39F172A0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  <w:p w14:paraId="7EC7289B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)</w:t>
            </w:r>
          </w:p>
        </w:tc>
      </w:tr>
      <w:tr w:rsidR="005E6E7E" w:rsidRPr="005E6E7E" w14:paraId="6A0FFF06" w14:textId="77777777" w:rsidTr="00B855C4">
        <w:tc>
          <w:tcPr>
            <w:tcW w:w="0" w:type="auto"/>
            <w:vAlign w:val="center"/>
          </w:tcPr>
          <w:p w14:paraId="42E8AC0B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1CFF81" w14:textId="0F8862C1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People should avoid eating undercooked meat or other animal products from infected animals to decrease the potential risk</w:t>
            </w:r>
          </w:p>
        </w:tc>
        <w:tc>
          <w:tcPr>
            <w:tcW w:w="0" w:type="auto"/>
          </w:tcPr>
          <w:p w14:paraId="3A82EC14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A78A9D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7D9095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20A561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7560D1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32ABA13C" w14:textId="77777777" w:rsidTr="00B855C4">
        <w:tc>
          <w:tcPr>
            <w:tcW w:w="0" w:type="auto"/>
            <w:vAlign w:val="center"/>
          </w:tcPr>
          <w:p w14:paraId="02B785DD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5972C5A" w14:textId="08866F8D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Patients with unusual rash, vesicular or pustular lesions, typically along with fever, should alert healthcare providers at the community level</w:t>
            </w:r>
          </w:p>
        </w:tc>
        <w:tc>
          <w:tcPr>
            <w:tcW w:w="0" w:type="auto"/>
          </w:tcPr>
          <w:p w14:paraId="238D53F6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DAD7FC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9CD3AA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70D0A3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00D9AD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615D7E76" w14:textId="77777777" w:rsidTr="00B855C4">
        <w:tc>
          <w:tcPr>
            <w:tcW w:w="0" w:type="auto"/>
            <w:vAlign w:val="center"/>
          </w:tcPr>
          <w:p w14:paraId="7D553709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92D55F8" w14:textId="57325751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Infected persons should be isolated from others to reduce the possibility of human-to-human transmission</w:t>
            </w:r>
          </w:p>
        </w:tc>
        <w:tc>
          <w:tcPr>
            <w:tcW w:w="0" w:type="auto"/>
          </w:tcPr>
          <w:p w14:paraId="6B47F51D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935A90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061810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D5D7CF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C4EA4E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63037717" w14:textId="77777777" w:rsidTr="00B855C4">
        <w:tc>
          <w:tcPr>
            <w:tcW w:w="0" w:type="auto"/>
            <w:vAlign w:val="center"/>
          </w:tcPr>
          <w:p w14:paraId="5AC963AF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B022336" w14:textId="15394CF4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Open wounds should be covered, and a mask should be used when in close contact with others</w:t>
            </w:r>
          </w:p>
        </w:tc>
        <w:tc>
          <w:tcPr>
            <w:tcW w:w="0" w:type="auto"/>
          </w:tcPr>
          <w:p w14:paraId="1C0DCB60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3FE5FC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66D2A9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AC5644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76435F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5FC47472" w14:textId="77777777" w:rsidTr="00B855C4">
        <w:tc>
          <w:tcPr>
            <w:tcW w:w="0" w:type="auto"/>
            <w:vAlign w:val="center"/>
          </w:tcPr>
          <w:p w14:paraId="16FC968F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328A052" w14:textId="24ADE9B5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Infected and uninfected people should avoid touching any wounds that include blisters or pus-filled patches</w:t>
            </w:r>
          </w:p>
        </w:tc>
        <w:tc>
          <w:tcPr>
            <w:tcW w:w="0" w:type="auto"/>
          </w:tcPr>
          <w:p w14:paraId="789B68B7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0D294A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602FA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DD1DD8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CEA609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26F7E334" w14:textId="77777777" w:rsidTr="00B855C4">
        <w:tc>
          <w:tcPr>
            <w:tcW w:w="0" w:type="auto"/>
            <w:vAlign w:val="center"/>
          </w:tcPr>
          <w:p w14:paraId="0EB416B4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DD7B056" w14:textId="67812E82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People should avoid touching the clothing or bedding of someone with the rash</w:t>
            </w:r>
          </w:p>
        </w:tc>
        <w:tc>
          <w:tcPr>
            <w:tcW w:w="0" w:type="auto"/>
          </w:tcPr>
          <w:p w14:paraId="4694AEE1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05CD32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9DE0BC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C389E0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8D40B2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1AD1177E" w14:textId="77777777" w:rsidTr="00B855C4">
        <w:tc>
          <w:tcPr>
            <w:tcW w:w="0" w:type="auto"/>
            <w:vAlign w:val="center"/>
          </w:tcPr>
          <w:p w14:paraId="0ED40302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6841148" w14:textId="0827484B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Middle-aged people, particularly those with chronic diseases, should be more cautious to avoid getting infected with monkeypox</w:t>
            </w:r>
          </w:p>
        </w:tc>
        <w:tc>
          <w:tcPr>
            <w:tcW w:w="0" w:type="auto"/>
          </w:tcPr>
          <w:p w14:paraId="4397E1C8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BD7B6A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346F77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A51FE4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C54ABD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E7E" w:rsidRPr="005E6E7E" w14:paraId="25CCB1AB" w14:textId="77777777" w:rsidTr="00B855C4">
        <w:tc>
          <w:tcPr>
            <w:tcW w:w="0" w:type="auto"/>
            <w:vAlign w:val="center"/>
          </w:tcPr>
          <w:p w14:paraId="627F06A7" w14:textId="77777777" w:rsidR="005E6E7E" w:rsidRPr="005E6E7E" w:rsidRDefault="005E6E7E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E2F1241" w14:textId="68FDBB3D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E7E">
              <w:rPr>
                <w:rFonts w:ascii="Times New Roman" w:hAnsi="Times New Roman" w:cs="Times New Roman"/>
                <w:sz w:val="20"/>
                <w:szCs w:val="20"/>
              </w:rPr>
              <w:t>The medical staff should be familiar with the symptoms of monkeypox to identify, prevent, and control the upcoming transmission</w:t>
            </w:r>
          </w:p>
        </w:tc>
        <w:tc>
          <w:tcPr>
            <w:tcW w:w="0" w:type="auto"/>
          </w:tcPr>
          <w:p w14:paraId="2EDC1C6F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3B997A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7BBE48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3F8547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E8ECAD" w14:textId="77777777" w:rsidR="005E6E7E" w:rsidRPr="005E6E7E" w:rsidRDefault="005E6E7E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7FBA86" w14:textId="77777777" w:rsidR="005E6E7E" w:rsidRPr="005E6E7E" w:rsidRDefault="005E6E7E" w:rsidP="005E6E7E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Note. 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ab/>
        <w:t xml:space="preserve">SD. </w:t>
      </w:r>
      <w:r w:rsidRPr="005E6E7E">
        <w:rPr>
          <w:rFonts w:ascii="Times New Roman" w:hAnsi="Times New Roman" w:cs="Times New Roman"/>
          <w:sz w:val="20"/>
          <w:szCs w:val="20"/>
        </w:rPr>
        <w:t>Strongly Disagree;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D. </w:t>
      </w:r>
      <w:r w:rsidRPr="005E6E7E">
        <w:rPr>
          <w:rFonts w:ascii="Times New Roman" w:hAnsi="Times New Roman" w:cs="Times New Roman"/>
          <w:sz w:val="20"/>
          <w:szCs w:val="20"/>
        </w:rPr>
        <w:t>Disagree;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N. </w:t>
      </w:r>
      <w:r w:rsidRPr="005E6E7E">
        <w:rPr>
          <w:rFonts w:ascii="Times New Roman" w:hAnsi="Times New Roman" w:cs="Times New Roman"/>
          <w:sz w:val="20"/>
          <w:szCs w:val="20"/>
        </w:rPr>
        <w:t>Neutral;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A. </w:t>
      </w:r>
      <w:r w:rsidRPr="005E6E7E">
        <w:rPr>
          <w:rFonts w:ascii="Times New Roman" w:hAnsi="Times New Roman" w:cs="Times New Roman"/>
          <w:sz w:val="20"/>
          <w:szCs w:val="20"/>
        </w:rPr>
        <w:t xml:space="preserve">Agree; 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SA. </w:t>
      </w:r>
      <w:r w:rsidRPr="005E6E7E">
        <w:rPr>
          <w:rFonts w:ascii="Times New Roman" w:hAnsi="Times New Roman" w:cs="Times New Roman"/>
          <w:sz w:val="20"/>
          <w:szCs w:val="20"/>
        </w:rPr>
        <w:t>Strongly Agree</w:t>
      </w:r>
    </w:p>
    <w:p w14:paraId="0D237141" w14:textId="01D33353" w:rsidR="00D2396D" w:rsidRPr="005E6E7E" w:rsidRDefault="00D2396D" w:rsidP="00D239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4F9BD0" w14:textId="77777777" w:rsidR="00EC3F13" w:rsidRPr="005E6E7E" w:rsidRDefault="00EC3F13" w:rsidP="00D239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EA6F0D" w14:textId="77777777" w:rsidR="00EC3F13" w:rsidRPr="005E6E7E" w:rsidRDefault="00EC3F13" w:rsidP="00D239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9019DE" w14:textId="77777777" w:rsidR="00EC3F13" w:rsidRPr="005E6E7E" w:rsidRDefault="00EC3F13" w:rsidP="00D239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56ECC3" w14:textId="77777777" w:rsidR="00EC3F13" w:rsidRPr="005E6E7E" w:rsidRDefault="00EC3F13" w:rsidP="00D239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F22C2" w14:textId="77777777" w:rsidR="00EC3F13" w:rsidRPr="005E6E7E" w:rsidRDefault="00EC3F13" w:rsidP="00D239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DEF85" w14:textId="77777777" w:rsidR="005E6E7E" w:rsidRDefault="00D2396D" w:rsidP="00D239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ractice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"/>
        <w:gridCol w:w="5871"/>
        <w:gridCol w:w="505"/>
        <w:gridCol w:w="450"/>
        <w:gridCol w:w="450"/>
        <w:gridCol w:w="461"/>
        <w:gridCol w:w="516"/>
        <w:gridCol w:w="450"/>
      </w:tblGrid>
      <w:tr w:rsidR="00065D61" w:rsidRPr="00065D61" w14:paraId="1CCA5124" w14:textId="6E7343F1" w:rsidTr="00065D61">
        <w:tc>
          <w:tcPr>
            <w:tcW w:w="0" w:type="auto"/>
            <w:vMerge w:val="restart"/>
            <w:vAlign w:val="center"/>
          </w:tcPr>
          <w:p w14:paraId="10950582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0" w:type="auto"/>
            <w:vMerge w:val="restart"/>
            <w:vAlign w:val="center"/>
          </w:tcPr>
          <w:p w14:paraId="4000FD01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0" w:type="auto"/>
            <w:gridSpan w:val="6"/>
            <w:vAlign w:val="center"/>
          </w:tcPr>
          <w:p w14:paraId="57026CCF" w14:textId="3A6EE5CF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</w:tr>
      <w:tr w:rsidR="00065D61" w:rsidRPr="00065D61" w14:paraId="0E948645" w14:textId="13152F92" w:rsidTr="00065D61">
        <w:tc>
          <w:tcPr>
            <w:tcW w:w="0" w:type="auto"/>
            <w:vMerge/>
            <w:vAlign w:val="center"/>
          </w:tcPr>
          <w:p w14:paraId="189792D2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9E83EDF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C0B22A" w14:textId="42F1D718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  <w:p w14:paraId="547FB97B" w14:textId="677623AB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)</w:t>
            </w:r>
          </w:p>
        </w:tc>
        <w:tc>
          <w:tcPr>
            <w:tcW w:w="0" w:type="auto"/>
            <w:vAlign w:val="center"/>
          </w:tcPr>
          <w:p w14:paraId="42FB7911" w14:textId="4218783E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  <w:p w14:paraId="44604702" w14:textId="37ED5D3C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</w:tcPr>
          <w:p w14:paraId="3C90FCA8" w14:textId="3A8F58AE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  <w:p w14:paraId="21398636" w14:textId="34EDC084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0" w:type="auto"/>
            <w:vAlign w:val="center"/>
          </w:tcPr>
          <w:p w14:paraId="36DE7C8A" w14:textId="65E82F93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</w:p>
          <w:p w14:paraId="105C9972" w14:textId="27ED693C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0" w:type="auto"/>
            <w:vAlign w:val="center"/>
          </w:tcPr>
          <w:p w14:paraId="4B775FB0" w14:textId="0B25E653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</w:t>
            </w:r>
          </w:p>
          <w:p w14:paraId="3D9EC266" w14:textId="5919750D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0" w:type="auto"/>
          </w:tcPr>
          <w:p w14:paraId="2E9E0E2C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  <w:p w14:paraId="2ECEBCDF" w14:textId="17E1EF3C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)</w:t>
            </w:r>
          </w:p>
        </w:tc>
      </w:tr>
      <w:tr w:rsidR="00065D61" w:rsidRPr="00065D61" w14:paraId="55EFABC6" w14:textId="4C307FC4" w:rsidTr="00065D61">
        <w:tc>
          <w:tcPr>
            <w:tcW w:w="0" w:type="auto"/>
            <w:vAlign w:val="center"/>
          </w:tcPr>
          <w:p w14:paraId="72EFB5EB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22E2B1" w14:textId="23B11BC3" w:rsidR="00065D61" w:rsidRPr="00065D61" w:rsidRDefault="00065D61" w:rsidP="00065D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I have avoided contact with sick or dead animals with symptoms</w:t>
            </w:r>
          </w:p>
        </w:tc>
        <w:tc>
          <w:tcPr>
            <w:tcW w:w="0" w:type="auto"/>
          </w:tcPr>
          <w:p w14:paraId="625F96E9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2D572B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75BD06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E1760F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7ADFFD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A26A5A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D61" w:rsidRPr="00065D61" w14:paraId="5FA59BF4" w14:textId="20D6EAF8" w:rsidTr="00065D61">
        <w:tc>
          <w:tcPr>
            <w:tcW w:w="0" w:type="auto"/>
            <w:vAlign w:val="center"/>
          </w:tcPr>
          <w:p w14:paraId="669DB3FA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B0E70FC" w14:textId="2EC6323B" w:rsidR="00065D61" w:rsidRPr="00065D61" w:rsidRDefault="00065D61" w:rsidP="00065D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I have avoided close contact with anyone who has a rash that includes blisters or pus-filled patches</w:t>
            </w:r>
          </w:p>
        </w:tc>
        <w:tc>
          <w:tcPr>
            <w:tcW w:w="0" w:type="auto"/>
          </w:tcPr>
          <w:p w14:paraId="0411545C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DDF49C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DDE71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4B3965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E58ED6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00F1B3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D61" w:rsidRPr="00065D61" w14:paraId="2DDC26B4" w14:textId="6F455669" w:rsidTr="00065D61">
        <w:tc>
          <w:tcPr>
            <w:tcW w:w="0" w:type="auto"/>
            <w:vAlign w:val="center"/>
          </w:tcPr>
          <w:p w14:paraId="6F5CD55A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771C53F" w14:textId="653D60B3" w:rsidR="00065D61" w:rsidRPr="00065D61" w:rsidRDefault="00065D61" w:rsidP="00065D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I wash my hands with soap and water or use an alcohol-based hand sanitizer after coming in contact with an infected individual</w:t>
            </w:r>
          </w:p>
        </w:tc>
        <w:tc>
          <w:tcPr>
            <w:tcW w:w="0" w:type="auto"/>
          </w:tcPr>
          <w:p w14:paraId="42A8DCED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303E2C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CE022A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5D97B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E4FD74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10FA0C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D61" w:rsidRPr="00065D61" w14:paraId="754D73A0" w14:textId="70557A98" w:rsidTr="00065D61">
        <w:tc>
          <w:tcPr>
            <w:tcW w:w="0" w:type="auto"/>
            <w:vAlign w:val="center"/>
          </w:tcPr>
          <w:p w14:paraId="71C59FE1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593686F" w14:textId="5D426A87" w:rsidR="00065D61" w:rsidRPr="00065D61" w:rsidRDefault="00065D61" w:rsidP="00065D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I eat thoroughly cooked foods that contain animal meat or any part of it</w:t>
            </w:r>
          </w:p>
        </w:tc>
        <w:tc>
          <w:tcPr>
            <w:tcW w:w="0" w:type="auto"/>
          </w:tcPr>
          <w:p w14:paraId="431A412B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42D61A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1C8839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A2D84F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513439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4D0A10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D61" w:rsidRPr="00065D61" w14:paraId="5F63C439" w14:textId="1887D092" w:rsidTr="00065D61">
        <w:tc>
          <w:tcPr>
            <w:tcW w:w="0" w:type="auto"/>
            <w:vAlign w:val="center"/>
          </w:tcPr>
          <w:p w14:paraId="3759CA52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AB375BF" w14:textId="5F55375F" w:rsidR="00065D61" w:rsidRPr="00065D61" w:rsidRDefault="00065D61" w:rsidP="00065D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I wear a face mask when in close contact with someone with symptoms</w:t>
            </w:r>
          </w:p>
        </w:tc>
        <w:tc>
          <w:tcPr>
            <w:tcW w:w="0" w:type="auto"/>
          </w:tcPr>
          <w:p w14:paraId="21B8DE94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3FA477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9534C2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15D3EA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6F7EE3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5932D4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D61" w:rsidRPr="00065D61" w14:paraId="1A0B4F5B" w14:textId="51FFB4EC" w:rsidTr="00065D61">
        <w:tc>
          <w:tcPr>
            <w:tcW w:w="0" w:type="auto"/>
            <w:vAlign w:val="center"/>
          </w:tcPr>
          <w:p w14:paraId="116B9EEB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8BC5989" w14:textId="27A093DC" w:rsidR="00065D61" w:rsidRPr="00065D61" w:rsidRDefault="00065D61" w:rsidP="00065D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I always maintain safe sex and monogamy (if applicable)</w:t>
            </w:r>
          </w:p>
        </w:tc>
        <w:tc>
          <w:tcPr>
            <w:tcW w:w="0" w:type="auto"/>
          </w:tcPr>
          <w:p w14:paraId="1CC3D781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2F3792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73AF5C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1B35A9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67B0B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CCADA1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D61" w:rsidRPr="00065D61" w14:paraId="77D17414" w14:textId="1C2DE8E9" w:rsidTr="00065D61">
        <w:tc>
          <w:tcPr>
            <w:tcW w:w="0" w:type="auto"/>
            <w:vAlign w:val="center"/>
          </w:tcPr>
          <w:p w14:paraId="3EF0215D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D3CB551" w14:textId="439EEF8E" w:rsidR="00065D61" w:rsidRPr="00065D61" w:rsidRDefault="00065D61" w:rsidP="00065D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I avoid sneezing in public spaces and cover my nose when someone sneezes</w:t>
            </w:r>
          </w:p>
        </w:tc>
        <w:tc>
          <w:tcPr>
            <w:tcW w:w="0" w:type="auto"/>
          </w:tcPr>
          <w:p w14:paraId="3D04B7AC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0713C1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8DBDE3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BA812A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F9D79C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4CE9F2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D61" w:rsidRPr="00065D61" w14:paraId="4A9AD1C9" w14:textId="29B79E57" w:rsidTr="00065D61">
        <w:tc>
          <w:tcPr>
            <w:tcW w:w="0" w:type="auto"/>
            <w:vAlign w:val="center"/>
          </w:tcPr>
          <w:p w14:paraId="395F1F7F" w14:textId="77777777" w:rsidR="00065D61" w:rsidRPr="00065D61" w:rsidRDefault="00065D61" w:rsidP="00B85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88A2F6C" w14:textId="32C8ED37" w:rsidR="00065D61" w:rsidRPr="00065D61" w:rsidRDefault="00065D61" w:rsidP="00065D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I don’t share cigarettes (similar to other addictive materials) with oth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5D61">
              <w:rPr>
                <w:rFonts w:ascii="Times New Roman" w:hAnsi="Times New Roman" w:cs="Times New Roman"/>
                <w:sz w:val="20"/>
                <w:szCs w:val="20"/>
              </w:rPr>
              <w:t>(If applicable)</w:t>
            </w:r>
          </w:p>
          <w:p w14:paraId="11482B46" w14:textId="013E75FB" w:rsidR="00065D61" w:rsidRPr="00065D61" w:rsidRDefault="00065D61" w:rsidP="00065D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B0D1A2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66E5FA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919584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21BFCB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C7BC98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4236A4" w14:textId="77777777" w:rsidR="00065D61" w:rsidRPr="00065D61" w:rsidRDefault="00065D61" w:rsidP="00B8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BE6B8A" w14:textId="737589CD" w:rsidR="00065D61" w:rsidRPr="005E6E7E" w:rsidRDefault="00065D61" w:rsidP="00065D61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Note. 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A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ot applicable</w:t>
      </w:r>
      <w:r w:rsidRPr="005E6E7E">
        <w:rPr>
          <w:rFonts w:ascii="Times New Roman" w:hAnsi="Times New Roman" w:cs="Times New Roman"/>
          <w:sz w:val="20"/>
          <w:szCs w:val="20"/>
        </w:rPr>
        <w:t>;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ever</w:t>
      </w:r>
      <w:r w:rsidRPr="005E6E7E">
        <w:rPr>
          <w:rFonts w:ascii="Times New Roman" w:hAnsi="Times New Roman" w:cs="Times New Roman"/>
          <w:sz w:val="20"/>
          <w:szCs w:val="20"/>
        </w:rPr>
        <w:t>;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R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Rarely</w:t>
      </w:r>
      <w:r w:rsidRPr="005E6E7E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ST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ometimes</w:t>
      </w:r>
      <w:r w:rsidRPr="005E6E7E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VO</w:t>
      </w:r>
      <w:r w:rsidRPr="005E6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Very Often; </w:t>
      </w:r>
      <w:r w:rsidRPr="00065D6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.</w:t>
      </w:r>
      <w:r>
        <w:rPr>
          <w:rFonts w:ascii="Times New Roman" w:hAnsi="Times New Roman" w:cs="Times New Roman"/>
          <w:sz w:val="20"/>
          <w:szCs w:val="20"/>
        </w:rPr>
        <w:t xml:space="preserve"> Always</w:t>
      </w:r>
    </w:p>
    <w:p w14:paraId="0742C310" w14:textId="60DB3DF1" w:rsidR="00D2396D" w:rsidRPr="005E6E7E" w:rsidRDefault="00D2396D" w:rsidP="00565F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E7E">
        <w:rPr>
          <w:rFonts w:ascii="Times New Roman" w:hAnsi="Times New Roman" w:cs="Times New Roman"/>
          <w:b/>
          <w:bCs/>
          <w:sz w:val="24"/>
          <w:szCs w:val="24"/>
        </w:rPr>
        <w:t>Media Exposure</w:t>
      </w:r>
    </w:p>
    <w:p w14:paraId="0BD101FC" w14:textId="7FFEFC49" w:rsidR="004356E4" w:rsidRPr="00065D61" w:rsidRDefault="00D2396D" w:rsidP="00F278A6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65D61">
        <w:rPr>
          <w:rFonts w:ascii="Times New Roman" w:hAnsi="Times New Roman" w:cs="Times New Roman"/>
          <w:b/>
          <w:bCs/>
          <w:sz w:val="24"/>
          <w:szCs w:val="24"/>
        </w:rPr>
        <w:t xml:space="preserve">During the past four weeks, how often you were exposed to news and information regarding </w:t>
      </w:r>
      <w:r w:rsidR="004356E4" w:rsidRPr="00065D61">
        <w:rPr>
          <w:rFonts w:ascii="Times New Roman" w:hAnsi="Times New Roman" w:cs="Times New Roman"/>
          <w:b/>
          <w:bCs/>
          <w:sz w:val="24"/>
          <w:szCs w:val="24"/>
        </w:rPr>
        <w:t>Monkeypox</w:t>
      </w:r>
      <w:r w:rsidRPr="00065D61">
        <w:rPr>
          <w:rFonts w:ascii="Times New Roman" w:hAnsi="Times New Roman" w:cs="Times New Roman"/>
          <w:b/>
          <w:bCs/>
          <w:sz w:val="24"/>
          <w:szCs w:val="24"/>
        </w:rPr>
        <w:t xml:space="preserve"> on electronic and social media - Television, Radio, Facebook, Messenger, WhatsApp, Instagram, Twitter, Skype, Viber, and so on?</w:t>
      </w:r>
      <w:r w:rsidR="00065D61">
        <w:rPr>
          <w:rFonts w:ascii="Times New Roman" w:hAnsi="Times New Roman" w:cs="Times New Roman"/>
          <w:sz w:val="24"/>
          <w:szCs w:val="24"/>
        </w:rPr>
        <w:t xml:space="preserve"> </w:t>
      </w:r>
      <w:r w:rsidR="004356E4" w:rsidRPr="00065D61">
        <w:rPr>
          <w:rFonts w:ascii="Times New Roman" w:hAnsi="Times New Roman" w:cs="Times New Roman"/>
          <w:sz w:val="24"/>
          <w:szCs w:val="24"/>
        </w:rPr>
        <w:t>Never =1, Occasionally =2, Sometimes =3, Often = 4 , Always = 5</w:t>
      </w:r>
    </w:p>
    <w:p w14:paraId="407DF10F" w14:textId="32D9A9E6" w:rsidR="00D2396D" w:rsidRPr="00065D61" w:rsidRDefault="00D2396D" w:rsidP="00E353E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65D61">
        <w:rPr>
          <w:rFonts w:ascii="Times New Roman" w:hAnsi="Times New Roman" w:cs="Times New Roman"/>
          <w:b/>
          <w:bCs/>
          <w:sz w:val="24"/>
          <w:szCs w:val="24"/>
        </w:rPr>
        <w:t xml:space="preserve">What are the top three (3) MAIN sources of </w:t>
      </w:r>
      <w:r w:rsidR="004356E4" w:rsidRPr="00065D61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Pr="00065D61">
        <w:rPr>
          <w:rFonts w:ascii="Times New Roman" w:hAnsi="Times New Roman" w:cs="Times New Roman"/>
          <w:b/>
          <w:bCs/>
          <w:sz w:val="24"/>
          <w:szCs w:val="24"/>
        </w:rPr>
        <w:t xml:space="preserve"> you have received, regarding </w:t>
      </w:r>
      <w:r w:rsidR="004356E4" w:rsidRPr="00065D61">
        <w:rPr>
          <w:rFonts w:ascii="Times New Roman" w:hAnsi="Times New Roman" w:cs="Times New Roman"/>
          <w:b/>
          <w:bCs/>
          <w:sz w:val="24"/>
          <w:szCs w:val="24"/>
        </w:rPr>
        <w:t>Monkeypox</w:t>
      </w:r>
      <w:r w:rsidRPr="00065D61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26EC308A" w14:textId="2738C527" w:rsidR="00D2396D" w:rsidRPr="00065D61" w:rsidRDefault="00D2396D" w:rsidP="00E353E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65D61">
        <w:rPr>
          <w:rFonts w:ascii="Times New Roman" w:hAnsi="Times New Roman" w:cs="Times New Roman"/>
          <w:b/>
          <w:bCs/>
          <w:sz w:val="24"/>
          <w:szCs w:val="24"/>
        </w:rPr>
        <w:t>How many HOURS do you spend on electronic and social media in a day to get updated</w:t>
      </w:r>
      <w:r w:rsidRPr="00065D61">
        <w:rPr>
          <w:rFonts w:ascii="Times New Roman" w:hAnsi="Times New Roman" w:cs="Times New Roman"/>
          <w:sz w:val="24"/>
          <w:szCs w:val="24"/>
        </w:rPr>
        <w:t xml:space="preserve"> </w:t>
      </w:r>
      <w:r w:rsidRPr="00065D61">
        <w:rPr>
          <w:rFonts w:ascii="Times New Roman" w:hAnsi="Times New Roman" w:cs="Times New Roman"/>
          <w:b/>
          <w:bCs/>
          <w:sz w:val="24"/>
          <w:szCs w:val="24"/>
        </w:rPr>
        <w:t xml:space="preserve">regarding </w:t>
      </w:r>
      <w:r w:rsidR="004356E4" w:rsidRPr="00065D61">
        <w:rPr>
          <w:rFonts w:ascii="Times New Roman" w:hAnsi="Times New Roman" w:cs="Times New Roman"/>
          <w:b/>
          <w:bCs/>
          <w:sz w:val="24"/>
          <w:szCs w:val="24"/>
        </w:rPr>
        <w:t>Monkeypox</w:t>
      </w:r>
      <w:r w:rsidRPr="00065D61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1F1DF00E" w14:textId="0E506A73" w:rsidR="00005E06" w:rsidRPr="005E6E7E" w:rsidRDefault="00005E06">
      <w:pPr>
        <w:rPr>
          <w:rFonts w:ascii="Times New Roman" w:hAnsi="Times New Roman" w:cs="Times New Roman"/>
          <w:sz w:val="24"/>
          <w:szCs w:val="24"/>
        </w:rPr>
      </w:pPr>
    </w:p>
    <w:sectPr w:rsidR="00005E06" w:rsidRPr="005E6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1B5C"/>
    <w:multiLevelType w:val="multilevel"/>
    <w:tmpl w:val="BCB64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DC2674"/>
    <w:multiLevelType w:val="hybridMultilevel"/>
    <w:tmpl w:val="BEB0E3CC"/>
    <w:lvl w:ilvl="0" w:tplc="F0F0DF4A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3E5775"/>
    <w:multiLevelType w:val="multilevel"/>
    <w:tmpl w:val="EE32A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EF5FA5"/>
    <w:multiLevelType w:val="hybridMultilevel"/>
    <w:tmpl w:val="3BCED88C"/>
    <w:lvl w:ilvl="0" w:tplc="0216687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760969"/>
    <w:multiLevelType w:val="multilevel"/>
    <w:tmpl w:val="4EBAB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DAE30EC"/>
    <w:multiLevelType w:val="hybridMultilevel"/>
    <w:tmpl w:val="11AEA0EE"/>
    <w:lvl w:ilvl="0" w:tplc="1AD2547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EC4BCB"/>
    <w:multiLevelType w:val="multilevel"/>
    <w:tmpl w:val="EF88B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4476256">
    <w:abstractNumId w:val="6"/>
  </w:num>
  <w:num w:numId="2" w16cid:durableId="1947419404">
    <w:abstractNumId w:val="2"/>
  </w:num>
  <w:num w:numId="3" w16cid:durableId="1694767150">
    <w:abstractNumId w:val="4"/>
  </w:num>
  <w:num w:numId="4" w16cid:durableId="1463959488">
    <w:abstractNumId w:val="0"/>
  </w:num>
  <w:num w:numId="5" w16cid:durableId="452290643">
    <w:abstractNumId w:val="1"/>
  </w:num>
  <w:num w:numId="6" w16cid:durableId="1793355292">
    <w:abstractNumId w:val="3"/>
  </w:num>
  <w:num w:numId="7" w16cid:durableId="4850523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DA2NzM3NjQxsTBX0lEKTi0uzszPAykwrQUANf9uASwAAAA="/>
  </w:docVars>
  <w:rsids>
    <w:rsidRoot w:val="002D7DEC"/>
    <w:rsid w:val="00005E06"/>
    <w:rsid w:val="000117A1"/>
    <w:rsid w:val="00022CEB"/>
    <w:rsid w:val="000543DB"/>
    <w:rsid w:val="00065D61"/>
    <w:rsid w:val="00082AE2"/>
    <w:rsid w:val="0008309E"/>
    <w:rsid w:val="001F4BD7"/>
    <w:rsid w:val="00213E71"/>
    <w:rsid w:val="002A3245"/>
    <w:rsid w:val="002C3BD5"/>
    <w:rsid w:val="002C5EBA"/>
    <w:rsid w:val="002D7DEC"/>
    <w:rsid w:val="002F1FEC"/>
    <w:rsid w:val="003647BC"/>
    <w:rsid w:val="003A2EA4"/>
    <w:rsid w:val="003E3BAB"/>
    <w:rsid w:val="00433272"/>
    <w:rsid w:val="004356E4"/>
    <w:rsid w:val="00521640"/>
    <w:rsid w:val="00565F0E"/>
    <w:rsid w:val="00580A97"/>
    <w:rsid w:val="005E6E7E"/>
    <w:rsid w:val="005F3452"/>
    <w:rsid w:val="00652D04"/>
    <w:rsid w:val="006E2227"/>
    <w:rsid w:val="006E5706"/>
    <w:rsid w:val="0073055A"/>
    <w:rsid w:val="0075222A"/>
    <w:rsid w:val="007862C1"/>
    <w:rsid w:val="0079580F"/>
    <w:rsid w:val="007C22ED"/>
    <w:rsid w:val="00915ACC"/>
    <w:rsid w:val="00993C07"/>
    <w:rsid w:val="009A74B6"/>
    <w:rsid w:val="009B5919"/>
    <w:rsid w:val="009C4DA6"/>
    <w:rsid w:val="009C7515"/>
    <w:rsid w:val="00A773BB"/>
    <w:rsid w:val="00AA666A"/>
    <w:rsid w:val="00AB638C"/>
    <w:rsid w:val="00AC0F54"/>
    <w:rsid w:val="00AC3294"/>
    <w:rsid w:val="00AD0E3D"/>
    <w:rsid w:val="00AD5907"/>
    <w:rsid w:val="00AF6222"/>
    <w:rsid w:val="00B43C9D"/>
    <w:rsid w:val="00B93C32"/>
    <w:rsid w:val="00BB7235"/>
    <w:rsid w:val="00BC66A6"/>
    <w:rsid w:val="00C433C2"/>
    <w:rsid w:val="00C45D2A"/>
    <w:rsid w:val="00C61997"/>
    <w:rsid w:val="00C63696"/>
    <w:rsid w:val="00CC6110"/>
    <w:rsid w:val="00D1137D"/>
    <w:rsid w:val="00D2396D"/>
    <w:rsid w:val="00D522B1"/>
    <w:rsid w:val="00D97E10"/>
    <w:rsid w:val="00DC5D68"/>
    <w:rsid w:val="00E353E9"/>
    <w:rsid w:val="00EA3C5C"/>
    <w:rsid w:val="00EC3F13"/>
    <w:rsid w:val="00ED0928"/>
    <w:rsid w:val="00F84AD1"/>
    <w:rsid w:val="00FA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5D0B1"/>
  <w15:chartTrackingRefBased/>
  <w15:docId w15:val="{9A84D8A8-C9DC-41FC-8587-A26EA36BA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33C2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33C2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433C2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5F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5F0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5222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433C2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C433C2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C433C2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39"/>
    <w:rsid w:val="005E6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BECE7-34DC-4BFC-969B-48CDFEDBC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Akhtarul</dc:creator>
  <cp:keywords/>
  <dc:description/>
  <cp:lastModifiedBy>Md. Tanvir Hossain</cp:lastModifiedBy>
  <cp:revision>7</cp:revision>
  <dcterms:created xsi:type="dcterms:W3CDTF">2023-10-05T03:29:00Z</dcterms:created>
  <dcterms:modified xsi:type="dcterms:W3CDTF">2023-10-05T04:00:00Z</dcterms:modified>
</cp:coreProperties>
</file>